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0B948" w14:textId="77777777" w:rsidR="004711C8" w:rsidRDefault="004711C8">
      <w:pPr>
        <w:widowControl w:val="0"/>
        <w:ind w:leftChars="-500" w:left="-1050" w:rightChars="-500" w:right="-1050" w:firstLineChars="700" w:firstLine="1260"/>
        <w:rPr>
          <w:sz w:val="18"/>
          <w:szCs w:val="18"/>
          <w:lang w:bidi="ar"/>
        </w:rPr>
      </w:pPr>
    </w:p>
    <w:p w14:paraId="52B0C9B6" w14:textId="77777777" w:rsidR="004711C8" w:rsidRDefault="004711C8">
      <w:pPr>
        <w:widowControl w:val="0"/>
        <w:ind w:leftChars="-500" w:left="-1050" w:rightChars="-500" w:right="-1050" w:firstLineChars="700" w:firstLine="1260"/>
        <w:rPr>
          <w:sz w:val="18"/>
          <w:szCs w:val="18"/>
          <w:lang w:bidi="ar"/>
        </w:rPr>
      </w:pPr>
    </w:p>
    <w:p w14:paraId="63371AB0" w14:textId="77777777" w:rsidR="004711C8" w:rsidRDefault="00000000">
      <w:pPr>
        <w:spacing w:line="480" w:lineRule="auto"/>
        <w:jc w:val="left"/>
        <w:rPr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t>Table S1. Table with SMQ “Cardiac Failure” and PTs used.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9"/>
        <w:gridCol w:w="3677"/>
        <w:gridCol w:w="3194"/>
      </w:tblGrid>
      <w:tr w:rsidR="004711C8" w14:paraId="4A85C737" w14:textId="77777777">
        <w:tc>
          <w:tcPr>
            <w:tcW w:w="8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7CE64" w14:textId="77777777" w:rsidR="004711C8" w:rsidRDefault="00000000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MQ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: </w:t>
            </w:r>
            <w:r>
              <w:rPr>
                <w:color w:val="000000"/>
                <w:sz w:val="18"/>
                <w:szCs w:val="18"/>
              </w:rPr>
              <w:t>Cardiac Failure</w:t>
            </w:r>
          </w:p>
        </w:tc>
      </w:tr>
      <w:tr w:rsidR="004711C8" w14:paraId="1A002687" w14:textId="77777777">
        <w:tc>
          <w:tcPr>
            <w:tcW w:w="12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8709C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  <w:p w14:paraId="5544CC2A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  <w:p w14:paraId="4B5949A3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  <w:p w14:paraId="3B6ADF03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  <w:p w14:paraId="0DFA460B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  <w:p w14:paraId="555DC034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  <w:p w14:paraId="08A36B2D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  <w:p w14:paraId="0053607D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  <w:p w14:paraId="19A9454C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  <w:p w14:paraId="0DD43CB2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  <w:p w14:paraId="22293078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  <w:p w14:paraId="21353349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  <w:p w14:paraId="10FD2C59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  <w:p w14:paraId="5B9B07FB" w14:textId="77777777" w:rsidR="004711C8" w:rsidRDefault="00000000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24"/>
              </w:rPr>
              <w:t>PT</w:t>
            </w:r>
          </w:p>
        </w:tc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E041E" w14:textId="77777777" w:rsidR="004711C8" w:rsidRDefault="00000000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Ascites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0EE3C" w14:textId="77777777" w:rsidR="004711C8" w:rsidRDefault="00000000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diac asthma</w:t>
            </w:r>
          </w:p>
        </w:tc>
      </w:tr>
      <w:tr w:rsidR="004711C8" w14:paraId="43B91F28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2BB66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BEDEE" w14:textId="77777777" w:rsidR="004711C8" w:rsidRDefault="00000000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gestive hepatopathy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38DF0" w14:textId="77777777" w:rsidR="004711C8" w:rsidRDefault="00000000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luid overload</w:t>
            </w:r>
          </w:p>
        </w:tc>
      </w:tr>
      <w:tr w:rsidR="004711C8" w14:paraId="1A47DDAD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D1BD2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11C69" w14:textId="77777777" w:rsidR="004711C8" w:rsidRDefault="00000000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avitational oedema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BA8CE" w14:textId="77777777" w:rsidR="004711C8" w:rsidRDefault="00000000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patojugular reflux</w:t>
            </w:r>
          </w:p>
        </w:tc>
      </w:tr>
      <w:tr w:rsidR="004711C8" w14:paraId="1CB3CABD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FEC78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FA164" w14:textId="77777777" w:rsidR="004711C8" w:rsidRDefault="00000000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idney congestion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F6573" w14:textId="77777777" w:rsidR="004711C8" w:rsidRDefault="00000000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calised oedema</w:t>
            </w:r>
          </w:p>
        </w:tc>
      </w:tr>
      <w:tr w:rsidR="004711C8" w14:paraId="43514CFC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585F5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0E4EB" w14:textId="77777777" w:rsidR="004711C8" w:rsidRDefault="00000000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edema peripheral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AC7D7" w14:textId="77777777" w:rsidR="004711C8" w:rsidRDefault="00000000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ipheral oedema neonatal</w:t>
            </w:r>
          </w:p>
        </w:tc>
      </w:tr>
      <w:tr w:rsidR="004711C8" w14:paraId="15935CAD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33D22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D162C" w14:textId="77777777" w:rsidR="004711C8" w:rsidRDefault="00000000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ipheral swelling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86123" w14:textId="77777777" w:rsidR="004711C8" w:rsidRDefault="00000000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fusion-related circulatory overload</w:t>
            </w:r>
          </w:p>
        </w:tc>
      </w:tr>
      <w:tr w:rsidR="004711C8" w14:paraId="4A11D616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70E1F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59AB9" w14:textId="77777777" w:rsidR="004711C8" w:rsidRDefault="00000000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diac cirrhosis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D6E6C" w14:textId="77777777" w:rsidR="004711C8" w:rsidRDefault="00000000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diac failure</w:t>
            </w:r>
          </w:p>
        </w:tc>
      </w:tr>
      <w:tr w:rsidR="004711C8" w14:paraId="60DA035E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EF451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F9799" w14:textId="77777777" w:rsidR="004711C8" w:rsidRDefault="00000000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diac failure acute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7B00E" w14:textId="77777777" w:rsidR="004711C8" w:rsidRDefault="00000000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diac failure chronic</w:t>
            </w:r>
          </w:p>
        </w:tc>
      </w:tr>
      <w:tr w:rsidR="004711C8" w14:paraId="1EB033F7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017C6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CCC9D" w14:textId="77777777" w:rsidR="004711C8" w:rsidRDefault="00000000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diac failure congestive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27A07" w14:textId="77777777" w:rsidR="004711C8" w:rsidRDefault="00000000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diac failure high output</w:t>
            </w:r>
          </w:p>
        </w:tc>
      </w:tr>
      <w:tr w:rsidR="004711C8" w14:paraId="7B1021EE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640E7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4C446" w14:textId="77777777" w:rsidR="004711C8" w:rsidRDefault="00000000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diogenic shock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A698C" w14:textId="77777777" w:rsidR="004711C8" w:rsidRDefault="00000000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diohepatic syndrome</w:t>
            </w:r>
          </w:p>
        </w:tc>
      </w:tr>
      <w:tr w:rsidR="004711C8" w14:paraId="33605DE1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2B441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9E0C7" w14:textId="77777777" w:rsidR="004711C8" w:rsidRDefault="00000000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diopulmonary failure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110DA" w14:textId="77777777" w:rsidR="004711C8" w:rsidRDefault="00000000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diorenal syndrome</w:t>
            </w:r>
          </w:p>
        </w:tc>
      </w:tr>
      <w:tr w:rsidR="004711C8" w14:paraId="5FF39F96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E3CAF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AC50A" w14:textId="77777777" w:rsidR="004711C8" w:rsidRDefault="00000000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dio-respiratory distress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5E4B4" w14:textId="77777777" w:rsidR="004711C8" w:rsidRDefault="00000000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ey syndrome neonatal</w:t>
            </w:r>
          </w:p>
        </w:tc>
      </w:tr>
      <w:tr w:rsidR="004711C8" w14:paraId="6752C33A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E214D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0385B" w14:textId="77777777" w:rsidR="004711C8" w:rsidRDefault="00000000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w cardiac output syndrome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EA312" w14:textId="77777777" w:rsidR="004711C8" w:rsidRDefault="00000000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onatal cardiac failure</w:t>
            </w:r>
          </w:p>
        </w:tc>
      </w:tr>
      <w:tr w:rsidR="004711C8" w14:paraId="6EE30905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8722B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0BD40" w14:textId="77777777" w:rsidR="004711C8" w:rsidRDefault="00000000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bstructive shock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9342B" w14:textId="77777777" w:rsidR="004711C8" w:rsidRDefault="00000000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pofol infusion syndrome</w:t>
            </w:r>
          </w:p>
        </w:tc>
      </w:tr>
      <w:tr w:rsidR="004711C8" w14:paraId="6F9D5DA1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DF5E3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EBCB0" w14:textId="77777777" w:rsidR="004711C8" w:rsidRDefault="00000000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diation associated cardiac failure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980C3" w14:textId="77777777" w:rsidR="004711C8" w:rsidRDefault="00000000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ntricular failure</w:t>
            </w:r>
          </w:p>
        </w:tc>
      </w:tr>
      <w:tr w:rsidR="004711C8" w14:paraId="2A765A4A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DCA73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C530E" w14:textId="77777777" w:rsidR="004711C8" w:rsidRDefault="00000000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ute left ventricular failure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AF930" w14:textId="77777777" w:rsidR="004711C8" w:rsidRDefault="00000000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ute pulmonary oedema</w:t>
            </w:r>
          </w:p>
        </w:tc>
      </w:tr>
      <w:tr w:rsidR="004711C8" w14:paraId="2C851195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29709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8F90D" w14:textId="77777777" w:rsidR="004711C8" w:rsidRDefault="00000000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nic left ventricular failure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75E2F" w14:textId="77777777" w:rsidR="004711C8" w:rsidRDefault="00000000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ft ventricular failure</w:t>
            </w:r>
          </w:p>
        </w:tc>
      </w:tr>
      <w:tr w:rsidR="004711C8" w14:paraId="10813D95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0592C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9B0DF" w14:textId="77777777" w:rsidR="004711C8" w:rsidRDefault="00000000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congestion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32438" w14:textId="77777777" w:rsidR="004711C8" w:rsidRDefault="00000000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oedema</w:t>
            </w:r>
          </w:p>
        </w:tc>
      </w:tr>
      <w:tr w:rsidR="004711C8" w14:paraId="4891F598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42A4F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806D9" w14:textId="77777777" w:rsidR="004711C8" w:rsidRDefault="00000000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oedema neonatal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B66C3" w14:textId="77777777" w:rsidR="004711C8" w:rsidRDefault="00000000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nic right ventricular failure</w:t>
            </w:r>
          </w:p>
        </w:tc>
      </w:tr>
      <w:tr w:rsidR="004711C8" w14:paraId="04434195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7AF3F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AD45C" w14:textId="77777777" w:rsidR="004711C8" w:rsidRDefault="00000000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ute right ventricular failure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1AA69" w14:textId="77777777" w:rsidR="004711C8" w:rsidRDefault="00000000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 pulmonale acute</w:t>
            </w:r>
          </w:p>
        </w:tc>
      </w:tr>
      <w:tr w:rsidR="004711C8" w14:paraId="1359FC1B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37B6E4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0006D" w14:textId="77777777" w:rsidR="004711C8" w:rsidRDefault="00000000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 pulmonale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D26E6" w14:textId="77777777" w:rsidR="004711C8" w:rsidRDefault="00000000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yphoscoliotic heart disease</w:t>
            </w:r>
          </w:p>
        </w:tc>
      </w:tr>
      <w:tr w:rsidR="004711C8" w14:paraId="533130A9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95446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308AE" w14:textId="77777777" w:rsidR="004711C8" w:rsidRDefault="00000000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 pulmonale chronic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0A971" w14:textId="77777777" w:rsidR="004711C8" w:rsidRDefault="00000000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ght ventricular failure</w:t>
            </w:r>
          </w:p>
        </w:tc>
      </w:tr>
      <w:tr w:rsidR="004711C8" w14:paraId="58B0A27D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4B0B8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C36D9" w14:textId="77777777" w:rsidR="004711C8" w:rsidRDefault="00000000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artery wall hypertrophy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0D88E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4711C8" w14:paraId="54623755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68CA0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D893B" w14:textId="77777777" w:rsidR="004711C8" w:rsidRDefault="00000000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oshin beriberi</w:t>
            </w:r>
          </w:p>
        </w:tc>
        <w:tc>
          <w:tcPr>
            <w:tcW w:w="3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64B44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</w:tr>
    </w:tbl>
    <w:p w14:paraId="56F1AA98" w14:textId="77777777" w:rsidR="004711C8" w:rsidRDefault="00000000">
      <w:pPr>
        <w:spacing w:line="480" w:lineRule="auto"/>
        <w:jc w:val="left"/>
        <w:rPr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t xml:space="preserve"> </w:t>
      </w:r>
    </w:p>
    <w:tbl>
      <w:tblPr>
        <w:tblW w:w="809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02"/>
        <w:gridCol w:w="2022"/>
        <w:gridCol w:w="1768"/>
      </w:tblGrid>
      <w:tr w:rsidR="004711C8" w14:paraId="38C49C6D" w14:textId="77777777">
        <w:tc>
          <w:tcPr>
            <w:tcW w:w="80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02A6695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E220B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ASH syndrome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CD783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diac fibrillation</w:t>
            </w:r>
          </w:p>
        </w:tc>
      </w:tr>
      <w:tr w:rsidR="004711C8" w14:paraId="785CAE05" w14:textId="77777777">
        <w:tc>
          <w:tcPr>
            <w:tcW w:w="8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1C149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0F67E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diac flutter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D2BF9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ntral bradycardia</w:t>
            </w:r>
          </w:p>
        </w:tc>
      </w:tr>
      <w:tr w:rsidR="004711C8" w14:paraId="186CD337" w14:textId="77777777">
        <w:tc>
          <w:tcPr>
            <w:tcW w:w="8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CE95C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1257F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notropic incompetence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84004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trasystoles</w:t>
            </w:r>
          </w:p>
        </w:tc>
      </w:tr>
      <w:tr w:rsidR="004711C8" w14:paraId="6F088F52" w14:textId="77777777">
        <w:tc>
          <w:tcPr>
            <w:tcW w:w="8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F9EE7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FC70F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etal arrhythmia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43455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etal heart rate acceleration abnormality</w:t>
            </w:r>
          </w:p>
        </w:tc>
      </w:tr>
      <w:tr w:rsidR="004711C8" w14:paraId="2B968A82" w14:textId="77777777">
        <w:tc>
          <w:tcPr>
            <w:tcW w:w="8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F3E7E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D2B6F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etal heart rate deceleration abnormality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81BFD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etal heart rate disorder</w:t>
            </w:r>
          </w:p>
        </w:tc>
      </w:tr>
      <w:tr w:rsidR="004711C8" w14:paraId="2A30D2DC" w14:textId="77777777">
        <w:tc>
          <w:tcPr>
            <w:tcW w:w="8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C6FA6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405A7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etal tachyarrhythmia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9A30B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art alternation</w:t>
            </w:r>
          </w:p>
        </w:tc>
      </w:tr>
      <w:tr w:rsidR="004711C8" w14:paraId="3064516A" w14:textId="77777777">
        <w:tc>
          <w:tcPr>
            <w:tcW w:w="8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6110C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8CC02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liday heart syndrome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7299D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eonatal </w:t>
            </w:r>
            <w:r>
              <w:rPr>
                <w:color w:val="000000"/>
                <w:sz w:val="18"/>
                <w:szCs w:val="18"/>
              </w:rPr>
              <w:lastRenderedPageBreak/>
              <w:t>bradyarrhythmia</w:t>
            </w:r>
          </w:p>
        </w:tc>
      </w:tr>
      <w:tr w:rsidR="004711C8" w14:paraId="23100966" w14:textId="77777777">
        <w:tc>
          <w:tcPr>
            <w:tcW w:w="8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42022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17CE9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onatal tachyarrhythmia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1D834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onatal tachycardia</w:t>
            </w:r>
          </w:p>
        </w:tc>
      </w:tr>
      <w:tr w:rsidR="004711C8" w14:paraId="0AD1F32B" w14:textId="77777777">
        <w:tc>
          <w:tcPr>
            <w:tcW w:w="8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564F9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F72E8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reassuring foetal heart rate pattern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80EF0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gden syndrome</w:t>
            </w:r>
          </w:p>
        </w:tc>
      </w:tr>
      <w:tr w:rsidR="004711C8" w14:paraId="27CE0631" w14:textId="77777777">
        <w:tc>
          <w:tcPr>
            <w:tcW w:w="8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A7444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B1EA9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cemaker generated arrhythmia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3F795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cemaker syndrome</w:t>
            </w:r>
          </w:p>
        </w:tc>
      </w:tr>
      <w:tr w:rsidR="004711C8" w14:paraId="6C336313" w14:textId="77777777">
        <w:tc>
          <w:tcPr>
            <w:tcW w:w="8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05155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CE0F4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asystole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EB786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oxysmal arrhythmia</w:t>
            </w:r>
          </w:p>
        </w:tc>
      </w:tr>
      <w:tr w:rsidR="004711C8" w14:paraId="56D99D8C" w14:textId="77777777">
        <w:tc>
          <w:tcPr>
            <w:tcW w:w="8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CB01D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D04B5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tural orthostatic tachycardia syndrome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A41C3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bound tachycardia</w:t>
            </w:r>
          </w:p>
        </w:tc>
      </w:tr>
      <w:tr w:rsidR="004711C8" w14:paraId="76730666" w14:textId="77777777">
        <w:tc>
          <w:tcPr>
            <w:tcW w:w="8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DD72D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4D8F3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perfusion arrhythmia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3C900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nusoidal foetal heart rate pattern</w:t>
            </w:r>
          </w:p>
        </w:tc>
      </w:tr>
      <w:tr w:rsidR="004711C8" w14:paraId="1773AA27" w14:textId="77777777">
        <w:tc>
          <w:tcPr>
            <w:tcW w:w="8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96B92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084E7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chyarrhythmia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7429F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chycardia</w:t>
            </w:r>
          </w:p>
        </w:tc>
      </w:tr>
      <w:tr w:rsidR="004711C8" w14:paraId="5FCBB3F8" w14:textId="77777777">
        <w:tc>
          <w:tcPr>
            <w:tcW w:w="8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34C38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FE712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chycardia foetal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07880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chycardia paroxysmal</w:t>
            </w:r>
          </w:p>
        </w:tc>
      </w:tr>
      <w:tr w:rsidR="004711C8" w14:paraId="6D5DF19A" w14:textId="77777777">
        <w:tc>
          <w:tcPr>
            <w:tcW w:w="8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41979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1EB69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ithdrawal arrhythmia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0D450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rial flutter</w:t>
            </w:r>
          </w:p>
        </w:tc>
      </w:tr>
      <w:tr w:rsidR="004711C8" w14:paraId="6C0C48FB" w14:textId="77777777">
        <w:tc>
          <w:tcPr>
            <w:tcW w:w="8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A9A67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24C31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rhythmia supraventricular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1C76B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rial tachycardia</w:t>
            </w:r>
          </w:p>
        </w:tc>
      </w:tr>
      <w:tr w:rsidR="004711C8" w14:paraId="3CAECEB1" w14:textId="77777777">
        <w:tc>
          <w:tcPr>
            <w:tcW w:w="8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8C1CA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F3EEC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rial fibrillation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DA3B9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unctional ectopic tachycardia</w:t>
            </w:r>
          </w:p>
        </w:tc>
      </w:tr>
      <w:tr w:rsidR="004711C8" w14:paraId="00C63F60" w14:textId="77777777">
        <w:tc>
          <w:tcPr>
            <w:tcW w:w="8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C3804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DB185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rial parasystole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FFA67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onatal sinus tachycardia</w:t>
            </w:r>
          </w:p>
        </w:tc>
      </w:tr>
      <w:tr w:rsidR="004711C8" w14:paraId="3021B9DB" w14:textId="77777777">
        <w:tc>
          <w:tcPr>
            <w:tcW w:w="8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A0663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3ECDD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genital supraventricular tachycardia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2CAFA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dal rhythm</w:t>
            </w:r>
          </w:p>
        </w:tc>
      </w:tr>
      <w:tr w:rsidR="004711C8" w14:paraId="78A9ED17" w14:textId="77777777">
        <w:tc>
          <w:tcPr>
            <w:tcW w:w="8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3C2A7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F4E11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onatal sinus bradycardia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2D45F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nus arrhythmia</w:t>
            </w:r>
          </w:p>
        </w:tc>
      </w:tr>
      <w:tr w:rsidR="004711C8" w14:paraId="351EB915" w14:textId="77777777">
        <w:tc>
          <w:tcPr>
            <w:tcW w:w="8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98E7B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BD9BA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dal arrhythmia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C94A1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nus node dysfunction</w:t>
            </w:r>
          </w:p>
        </w:tc>
      </w:tr>
      <w:tr w:rsidR="004711C8" w14:paraId="61897951" w14:textId="77777777">
        <w:tc>
          <w:tcPr>
            <w:tcW w:w="8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F373D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70C7B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nus arrest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6A51F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praventricular extrasystoles</w:t>
            </w:r>
          </w:p>
        </w:tc>
      </w:tr>
      <w:tr w:rsidR="004711C8" w14:paraId="3D2AC450" w14:textId="77777777">
        <w:tc>
          <w:tcPr>
            <w:tcW w:w="8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FF735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BA3D8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nus bradycardia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9450C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praventricular tachycardia</w:t>
            </w:r>
          </w:p>
        </w:tc>
      </w:tr>
      <w:tr w:rsidR="004711C8" w14:paraId="0FBC9DFD" w14:textId="77777777">
        <w:tc>
          <w:tcPr>
            <w:tcW w:w="8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9FA92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E6DC8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nus tachycardia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67B15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diac arrest neonatal</w:t>
            </w:r>
          </w:p>
        </w:tc>
      </w:tr>
      <w:tr w:rsidR="004711C8" w14:paraId="7C57F17C" w14:textId="77777777">
        <w:tc>
          <w:tcPr>
            <w:tcW w:w="8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59FB7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D2126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praventricular tachyarrhythmia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D7756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dio-respiratory arrest</w:t>
            </w:r>
          </w:p>
        </w:tc>
      </w:tr>
      <w:tr w:rsidR="004711C8" w14:paraId="23591628" w14:textId="77777777">
        <w:tc>
          <w:tcPr>
            <w:tcW w:w="8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81AAE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47023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ndering pacemaker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EA9E8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ulseless electrical </w:t>
            </w:r>
            <w:r>
              <w:rPr>
                <w:color w:val="000000"/>
                <w:sz w:val="18"/>
                <w:szCs w:val="18"/>
              </w:rPr>
              <w:lastRenderedPageBreak/>
              <w:t>activity</w:t>
            </w:r>
          </w:p>
        </w:tc>
      </w:tr>
      <w:tr w:rsidR="004711C8" w14:paraId="33D2F2C1" w14:textId="77777777">
        <w:tc>
          <w:tcPr>
            <w:tcW w:w="8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3B88D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BBFA8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elerated idioventricular rhythm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45FFB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dden cardiac death</w:t>
            </w:r>
          </w:p>
        </w:tc>
      </w:tr>
      <w:tr w:rsidR="004711C8" w14:paraId="22F93CCE" w14:textId="77777777">
        <w:tc>
          <w:tcPr>
            <w:tcW w:w="8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7B666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D2A31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diac arrest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86A0D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rsade de pointes</w:t>
            </w:r>
          </w:p>
        </w:tc>
      </w:tr>
      <w:tr w:rsidR="004711C8" w14:paraId="7391FFCE" w14:textId="77777777">
        <w:tc>
          <w:tcPr>
            <w:tcW w:w="8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E7AA2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383DA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diac death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6045C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ntricular asystole</w:t>
            </w:r>
          </w:p>
        </w:tc>
      </w:tr>
      <w:tr w:rsidR="004711C8" w14:paraId="677458CA" w14:textId="77777777">
        <w:tc>
          <w:tcPr>
            <w:tcW w:w="8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F7F7E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ACFC7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dio-respiratory arrest neonatal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1D851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ntricular fibrillation</w:t>
            </w:r>
          </w:p>
        </w:tc>
      </w:tr>
      <w:tr w:rsidR="004711C8" w14:paraId="03C7B36F" w14:textId="77777777">
        <w:tc>
          <w:tcPr>
            <w:tcW w:w="8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F3485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EBBD1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hythm idioventricular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8112C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ntricular parasystole</w:t>
            </w:r>
          </w:p>
        </w:tc>
      </w:tr>
      <w:tr w:rsidR="004711C8" w14:paraId="31DB386F" w14:textId="77777777">
        <w:tc>
          <w:tcPr>
            <w:tcW w:w="8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B52C3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2C779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dden death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B557C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ntricular tachyarrhythmia</w:t>
            </w:r>
          </w:p>
        </w:tc>
      </w:tr>
      <w:tr w:rsidR="004711C8" w14:paraId="2CBD8987" w14:textId="77777777">
        <w:tc>
          <w:tcPr>
            <w:tcW w:w="8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0D19E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66554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ntricular arrhythmia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A1392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</w:tc>
      </w:tr>
      <w:tr w:rsidR="004711C8" w14:paraId="4DB59377" w14:textId="77777777">
        <w:tc>
          <w:tcPr>
            <w:tcW w:w="8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1D070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65512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ntricular extrasystoles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A5B19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</w:tc>
      </w:tr>
      <w:tr w:rsidR="004711C8" w14:paraId="2A2CAEA3" w14:textId="77777777">
        <w:tc>
          <w:tcPr>
            <w:tcW w:w="8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71DB6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BB505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ntricular flutter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C5BDB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</w:tc>
      </w:tr>
      <w:tr w:rsidR="004711C8" w14:paraId="0CF3710B" w14:textId="77777777">
        <w:tc>
          <w:tcPr>
            <w:tcW w:w="8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46109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B4420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ntricular pre-excitation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15FC1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</w:tc>
      </w:tr>
      <w:tr w:rsidR="004711C8" w14:paraId="6E8D8075" w14:textId="77777777">
        <w:tc>
          <w:tcPr>
            <w:tcW w:w="8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46545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E03B3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ntricular tachycardia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0B8C6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</w:tc>
      </w:tr>
    </w:tbl>
    <w:p w14:paraId="45860483" w14:textId="77777777" w:rsidR="004711C8" w:rsidRDefault="00000000">
      <w:pPr>
        <w:spacing w:line="480" w:lineRule="auto"/>
        <w:rPr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t xml:space="preserve"> </w:t>
      </w:r>
    </w:p>
    <w:p w14:paraId="4167E0BE" w14:textId="77777777" w:rsidR="004711C8" w:rsidRDefault="00000000">
      <w:pPr>
        <w:spacing w:line="480" w:lineRule="auto"/>
        <w:rPr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t>Table S</w:t>
      </w:r>
      <w:r>
        <w:rPr>
          <w:rFonts w:hint="eastAsia"/>
          <w:b/>
          <w:bCs/>
          <w:color w:val="000000"/>
          <w:sz w:val="24"/>
        </w:rPr>
        <w:t>2</w:t>
      </w:r>
      <w:r>
        <w:rPr>
          <w:b/>
          <w:bCs/>
          <w:color w:val="000000"/>
          <w:sz w:val="24"/>
        </w:rPr>
        <w:t>. Table with SMQ “Coronary artery disorders” and PTs used.</w:t>
      </w:r>
    </w:p>
    <w:tbl>
      <w:tblPr>
        <w:tblW w:w="0" w:type="auto"/>
        <w:tblInd w:w="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8"/>
        <w:gridCol w:w="3712"/>
        <w:gridCol w:w="3163"/>
      </w:tblGrid>
      <w:tr w:rsidR="004711C8" w14:paraId="475CADAC" w14:textId="77777777">
        <w:tc>
          <w:tcPr>
            <w:tcW w:w="81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5B9FB" w14:textId="77777777" w:rsidR="004711C8" w:rsidRDefault="00000000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>MQ: Coronary artery disorders</w:t>
            </w:r>
          </w:p>
        </w:tc>
      </w:tr>
      <w:tr w:rsidR="004711C8" w14:paraId="5A1D64EA" w14:textId="77777777">
        <w:tc>
          <w:tcPr>
            <w:tcW w:w="13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F7102" w14:textId="77777777" w:rsidR="004711C8" w:rsidRDefault="004711C8">
            <w:pPr>
              <w:spacing w:line="480" w:lineRule="auto"/>
              <w:rPr>
                <w:b/>
                <w:bCs/>
                <w:color w:val="000000"/>
                <w:sz w:val="24"/>
              </w:rPr>
            </w:pPr>
          </w:p>
          <w:p w14:paraId="391F252E" w14:textId="77777777" w:rsidR="004711C8" w:rsidRDefault="004711C8">
            <w:pPr>
              <w:spacing w:line="480" w:lineRule="auto"/>
              <w:rPr>
                <w:b/>
                <w:bCs/>
                <w:color w:val="000000"/>
                <w:sz w:val="24"/>
              </w:rPr>
            </w:pPr>
          </w:p>
          <w:p w14:paraId="7AE22C2D" w14:textId="77777777" w:rsidR="004711C8" w:rsidRDefault="004711C8">
            <w:pPr>
              <w:spacing w:line="480" w:lineRule="auto"/>
              <w:rPr>
                <w:b/>
                <w:bCs/>
                <w:color w:val="000000"/>
                <w:sz w:val="24"/>
              </w:rPr>
            </w:pPr>
          </w:p>
          <w:p w14:paraId="51C5ABB7" w14:textId="77777777" w:rsidR="004711C8" w:rsidRDefault="004711C8">
            <w:pPr>
              <w:spacing w:line="480" w:lineRule="auto"/>
              <w:rPr>
                <w:b/>
                <w:bCs/>
                <w:color w:val="000000"/>
                <w:sz w:val="24"/>
              </w:rPr>
            </w:pPr>
          </w:p>
          <w:p w14:paraId="27595E94" w14:textId="77777777" w:rsidR="004711C8" w:rsidRDefault="004711C8">
            <w:pPr>
              <w:spacing w:line="480" w:lineRule="auto"/>
              <w:rPr>
                <w:b/>
                <w:bCs/>
                <w:color w:val="000000"/>
                <w:sz w:val="24"/>
              </w:rPr>
            </w:pPr>
          </w:p>
          <w:p w14:paraId="2A8E181A" w14:textId="77777777" w:rsidR="004711C8" w:rsidRDefault="004711C8">
            <w:pPr>
              <w:spacing w:line="480" w:lineRule="auto"/>
              <w:rPr>
                <w:b/>
                <w:bCs/>
                <w:color w:val="000000"/>
                <w:sz w:val="24"/>
              </w:rPr>
            </w:pPr>
          </w:p>
          <w:p w14:paraId="283F6A19" w14:textId="77777777" w:rsidR="004711C8" w:rsidRDefault="004711C8">
            <w:pPr>
              <w:spacing w:line="480" w:lineRule="auto"/>
              <w:rPr>
                <w:b/>
                <w:bCs/>
                <w:color w:val="000000"/>
                <w:sz w:val="24"/>
              </w:rPr>
            </w:pPr>
          </w:p>
          <w:p w14:paraId="23D613F4" w14:textId="77777777" w:rsidR="004711C8" w:rsidRDefault="004711C8">
            <w:pPr>
              <w:spacing w:line="480" w:lineRule="auto"/>
              <w:rPr>
                <w:b/>
                <w:bCs/>
                <w:color w:val="000000"/>
                <w:sz w:val="24"/>
              </w:rPr>
            </w:pPr>
          </w:p>
          <w:p w14:paraId="66C84D6E" w14:textId="77777777" w:rsidR="004711C8" w:rsidRDefault="004711C8">
            <w:pPr>
              <w:spacing w:line="480" w:lineRule="auto"/>
              <w:rPr>
                <w:b/>
                <w:bCs/>
                <w:color w:val="000000"/>
                <w:sz w:val="24"/>
              </w:rPr>
            </w:pPr>
          </w:p>
          <w:p w14:paraId="2D4F7457" w14:textId="77777777" w:rsidR="004711C8" w:rsidRDefault="004711C8">
            <w:pPr>
              <w:spacing w:line="480" w:lineRule="auto"/>
              <w:rPr>
                <w:b/>
                <w:bCs/>
                <w:color w:val="000000"/>
                <w:sz w:val="24"/>
              </w:rPr>
            </w:pPr>
          </w:p>
          <w:p w14:paraId="5C2EFF5A" w14:textId="77777777" w:rsidR="004711C8" w:rsidRDefault="004711C8">
            <w:pPr>
              <w:spacing w:line="480" w:lineRule="auto"/>
              <w:rPr>
                <w:b/>
                <w:bCs/>
                <w:color w:val="000000"/>
                <w:sz w:val="24"/>
              </w:rPr>
            </w:pPr>
          </w:p>
          <w:p w14:paraId="1207000E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24"/>
              </w:rPr>
              <w:t>PT</w:t>
            </w: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9E331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Arteriosclerosis coronary artery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D9AED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teritis coronary</w:t>
            </w:r>
          </w:p>
        </w:tc>
      </w:tr>
      <w:tr w:rsidR="004711C8" w14:paraId="36A40128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557B9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33192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onary artery aneurysm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16DF4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onary artery compression</w:t>
            </w:r>
          </w:p>
        </w:tc>
      </w:tr>
      <w:tr w:rsidR="004711C8" w14:paraId="21078EC1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D3B5D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B44D6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onary artery dilatation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CAEB7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onary artery disease</w:t>
            </w:r>
          </w:p>
        </w:tc>
      </w:tr>
      <w:tr w:rsidR="004711C8" w14:paraId="5C44C06A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C47A6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5745D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onary artery dissection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DCB15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onary artery embolism</w:t>
            </w:r>
          </w:p>
        </w:tc>
      </w:tr>
      <w:tr w:rsidR="004711C8" w14:paraId="146BF643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68FE7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B7240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onary artery insufficiency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AD937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onary artery occlusion</w:t>
            </w:r>
          </w:p>
        </w:tc>
      </w:tr>
      <w:tr w:rsidR="004711C8" w14:paraId="2F2324A3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335AB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EA5FC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onary artery perforation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26540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onary artery reocclusion</w:t>
            </w:r>
          </w:p>
        </w:tc>
      </w:tr>
      <w:tr w:rsidR="004711C8" w14:paraId="1679DEE5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159A1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85C37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onary artery restenosis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68505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onary artery stenosis</w:t>
            </w:r>
          </w:p>
        </w:tc>
      </w:tr>
      <w:tr w:rsidR="004711C8" w14:paraId="5FA264EC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8B501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4E1F2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onary artery thrombosis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CE10C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onary bypass stenosis</w:t>
            </w:r>
          </w:p>
        </w:tc>
      </w:tr>
      <w:tr w:rsidR="004711C8" w14:paraId="6A2429D2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68A39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19A67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onary bypass thrombosis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D3844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onary ostial stenosis</w:t>
            </w:r>
          </w:p>
        </w:tc>
      </w:tr>
      <w:tr w:rsidR="004711C8" w14:paraId="70F1D4D9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54212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46BC8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onary sinus dilatation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796D2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onary vascular graft occlusion</w:t>
            </w:r>
          </w:p>
        </w:tc>
      </w:tr>
      <w:tr w:rsidR="004711C8" w14:paraId="5CF7EAC6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F6B84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C62F9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onary vascular graft stenosis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DB0E3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abetic coronary microangiopathy</w:t>
            </w:r>
          </w:p>
        </w:tc>
      </w:tr>
      <w:tr w:rsidR="004711C8" w14:paraId="5224CE98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6A6DE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C4C91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emorrhage coronary artery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2402C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gina pectoris</w:t>
            </w:r>
          </w:p>
        </w:tc>
      </w:tr>
      <w:tr w:rsidR="004711C8" w14:paraId="50F86EA7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68BA9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8C88F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ute coronary syndrome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2DA96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ginal equivalent</w:t>
            </w:r>
          </w:p>
        </w:tc>
      </w:tr>
      <w:tr w:rsidR="004711C8" w14:paraId="364D50ED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9E56B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3282B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ute myocardial infarction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8BB7C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diac perfusion defect</w:t>
            </w:r>
          </w:p>
        </w:tc>
      </w:tr>
      <w:tr w:rsidR="004711C8" w14:paraId="1172BF30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65582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B4C06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gina unstable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035F5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st pain</w:t>
            </w:r>
          </w:p>
        </w:tc>
      </w:tr>
      <w:tr w:rsidR="004711C8" w14:paraId="060E0D2A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D5D57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2C8B1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teriospasm coronary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A1255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onary steal syndrome</w:t>
            </w:r>
          </w:p>
        </w:tc>
      </w:tr>
      <w:tr w:rsidR="004711C8" w14:paraId="320B799C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BC645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21FE2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st discomfort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DDA46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crovascular coronary artery disease</w:t>
            </w:r>
          </w:p>
        </w:tc>
      </w:tr>
      <w:tr w:rsidR="004711C8" w14:paraId="79CA4EE8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528C4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9D1E6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onary no-reflow phenomenon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65793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cardial ischaemia</w:t>
            </w:r>
          </w:p>
        </w:tc>
      </w:tr>
      <w:tr w:rsidR="004711C8" w14:paraId="11B4B182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21670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3B6B5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ounis syndrome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5066F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cardial stunning</w:t>
            </w:r>
          </w:p>
        </w:tc>
      </w:tr>
      <w:tr w:rsidR="004711C8" w14:paraId="1C68E35B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A9254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C9302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cardial infarction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07C2F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iprocedural myocardial infarction</w:t>
            </w:r>
          </w:p>
        </w:tc>
      </w:tr>
      <w:tr w:rsidR="004711C8" w14:paraId="5D76DE06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6CA16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39863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cardial reperfusion injury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A0B79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tinfarction angina</w:t>
            </w:r>
          </w:p>
        </w:tc>
      </w:tr>
      <w:tr w:rsidR="004711C8" w14:paraId="3B9C158D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306772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D3D08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pillary muscle infarction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B33B8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lent myocardial infarction</w:t>
            </w:r>
          </w:p>
        </w:tc>
      </w:tr>
      <w:tr w:rsidR="004711C8" w14:paraId="765FFC4C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397DD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5EABA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t procedural myocardial infarction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ABBB6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bendocardial ischaemia</w:t>
            </w:r>
          </w:p>
        </w:tc>
      </w:tr>
      <w:tr w:rsidR="004711C8" w14:paraId="37BA06BB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EDEE0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92D89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inzmetal angina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4CBC4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</w:tc>
      </w:tr>
      <w:tr w:rsidR="004711C8" w14:paraId="13FC00E0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0F651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67F15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bclavian coronary steal syndrome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613A2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</w:tc>
      </w:tr>
      <w:tr w:rsidR="004711C8" w14:paraId="63A23E9F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A4EBE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B9FCD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ellens' syndrome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E279C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</w:tc>
      </w:tr>
    </w:tbl>
    <w:p w14:paraId="62494761" w14:textId="77777777" w:rsidR="004711C8" w:rsidRDefault="00000000">
      <w:pPr>
        <w:spacing w:line="480" w:lineRule="auto"/>
        <w:rPr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t xml:space="preserve"> </w:t>
      </w:r>
    </w:p>
    <w:p w14:paraId="30444A7A" w14:textId="77777777" w:rsidR="004711C8" w:rsidRDefault="00000000">
      <w:pPr>
        <w:spacing w:line="480" w:lineRule="auto"/>
        <w:rPr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t>Table S</w:t>
      </w:r>
      <w:r>
        <w:rPr>
          <w:rFonts w:hint="eastAsia"/>
          <w:b/>
          <w:bCs/>
          <w:color w:val="000000"/>
          <w:sz w:val="24"/>
        </w:rPr>
        <w:t>3</w:t>
      </w:r>
      <w:r>
        <w:rPr>
          <w:b/>
          <w:bCs/>
          <w:color w:val="000000"/>
          <w:sz w:val="24"/>
        </w:rPr>
        <w:t>. Table with SMQ “Myocardial disorders” and PTs used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3728"/>
        <w:gridCol w:w="3146"/>
      </w:tblGrid>
      <w:tr w:rsidR="004711C8" w14:paraId="188C4324" w14:textId="77777777">
        <w:tc>
          <w:tcPr>
            <w:tcW w:w="81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9F5EC" w14:textId="77777777" w:rsidR="004711C8" w:rsidRDefault="00000000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MQ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: </w:t>
            </w:r>
            <w:r>
              <w:rPr>
                <w:color w:val="000000"/>
                <w:sz w:val="18"/>
                <w:szCs w:val="18"/>
              </w:rPr>
              <w:t>Myocardial disorders</w:t>
            </w:r>
          </w:p>
        </w:tc>
      </w:tr>
      <w:tr w:rsidR="004711C8" w14:paraId="47862703" w14:textId="77777777"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87ED7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  <w:p w14:paraId="7326D1DF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  <w:p w14:paraId="334E5B10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  <w:p w14:paraId="600842D0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  <w:p w14:paraId="37F802C6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  <w:p w14:paraId="408F3E45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  <w:p w14:paraId="5254BCD3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  <w:p w14:paraId="17DCC9BD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  <w:p w14:paraId="0C341E65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  <w:p w14:paraId="467ECE26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  <w:p w14:paraId="09B77042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  <w:p w14:paraId="5D5A4F65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  <w:p w14:paraId="6CA4B11A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  <w:p w14:paraId="052B235E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  <w:p w14:paraId="62F8766F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  <w:p w14:paraId="70E45D62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24"/>
              </w:rPr>
              <w:t>PT</w:t>
            </w: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F695F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Arrhythmogenic right ventricular dysplasia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A233A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diac iron overload</w:t>
            </w:r>
          </w:p>
        </w:tc>
      </w:tr>
      <w:tr w:rsidR="004711C8" w14:paraId="4786E2F4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367C0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FD311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diac steatosis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1145C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diomyopathy</w:t>
            </w:r>
          </w:p>
        </w:tc>
      </w:tr>
      <w:tr w:rsidR="004711C8" w14:paraId="5F9C8994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D7E6A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75ED5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diomyopathy acute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DDF4E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diomyopathy alcoholic</w:t>
            </w:r>
          </w:p>
        </w:tc>
      </w:tr>
      <w:tr w:rsidR="004711C8" w14:paraId="61E849B9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6CF3B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8C375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diomyopathy neonatal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F1BBF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agas' cardiomyopathy</w:t>
            </w:r>
          </w:p>
        </w:tc>
      </w:tr>
      <w:tr w:rsidR="004711C8" w14:paraId="1CD76F6F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12828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E5A3A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gestive cardiomyopathy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838CA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abetic cardiomyopathy</w:t>
            </w:r>
          </w:p>
        </w:tc>
      </w:tr>
      <w:tr w:rsidR="004711C8" w14:paraId="077D14DC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AA4D5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238FF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cogen storage disease type II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182A0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V cardiomyopathy</w:t>
            </w:r>
          </w:p>
        </w:tc>
      </w:tr>
      <w:tr w:rsidR="004711C8" w14:paraId="52387C4C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60281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AECBF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ertensive cardiomyopathy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94C13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ertrophic cardiomyopathy</w:t>
            </w:r>
          </w:p>
        </w:tc>
      </w:tr>
      <w:tr w:rsidR="004711C8" w14:paraId="3006DA5E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55224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D0372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schaemic cardiomyopathy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A1A7D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earns-Sayre syndrome</w:t>
            </w:r>
          </w:p>
        </w:tc>
      </w:tr>
      <w:tr w:rsidR="004711C8" w14:paraId="4EDC8A2C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42164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1C51E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abolic cardiomyopathy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3F28C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compaction cardiomyopathy</w:t>
            </w:r>
          </w:p>
        </w:tc>
      </w:tr>
      <w:tr w:rsidR="004711C8" w14:paraId="24B8462C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DA55A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D7911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compaction cardiomyopathy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A2EF5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compaction cardiomyopathy</w:t>
            </w:r>
          </w:p>
        </w:tc>
      </w:tr>
      <w:tr w:rsidR="004711C8" w14:paraId="0A9F7AB9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8BF4E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FEB73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ipartum cardiomyopathy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88BFE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estrictive cardiomyopathy </w:t>
            </w:r>
          </w:p>
        </w:tc>
      </w:tr>
      <w:tr w:rsidR="004711C8" w14:paraId="76221E7D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33D0F8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471B2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ress cardiomyopathy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A6498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chycardia induced cardiomyopathy</w:t>
            </w:r>
          </w:p>
        </w:tc>
      </w:tr>
      <w:tr w:rsidR="004711C8" w14:paraId="0CBE0E0B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8AA9B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5C642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yrotoxic cardiomyopathy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3DCE4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xic cardiomyopathy</w:t>
            </w:r>
          </w:p>
        </w:tc>
      </w:tr>
      <w:tr w:rsidR="004711C8" w14:paraId="0FB66FE6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D6F2B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EC725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ral cardiomyopathy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AC077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xsackie myocarditis</w:t>
            </w:r>
          </w:p>
        </w:tc>
      </w:tr>
      <w:tr w:rsidR="004711C8" w14:paraId="3F1E7B74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F75C9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698CE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xsackie carditis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0E92F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virus myocarditis</w:t>
            </w:r>
          </w:p>
        </w:tc>
      </w:tr>
      <w:tr w:rsidR="004711C8" w14:paraId="14BDAE86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2E0A5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0C2B4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tomegalovirus myocarditis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A460A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cardiac abscess</w:t>
            </w:r>
          </w:p>
        </w:tc>
      </w:tr>
      <w:tr w:rsidR="004711C8" w14:paraId="4EEDB1AF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D09B2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9C249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arial myocarditis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F5571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carditis helminthic</w:t>
            </w:r>
          </w:p>
        </w:tc>
      </w:tr>
      <w:tr w:rsidR="004711C8" w14:paraId="6F8E3C36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6540E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34985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carditis bacterial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84225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carditis meningococcal</w:t>
            </w:r>
          </w:p>
        </w:tc>
      </w:tr>
      <w:tr w:rsidR="004711C8" w14:paraId="07692BB9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8DB5A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3EFB9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carditis infectious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078DB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carditis septic</w:t>
            </w:r>
          </w:p>
        </w:tc>
      </w:tr>
      <w:tr w:rsidR="004711C8" w14:paraId="0898865F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F1A97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C1084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carditis mycotic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23C84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carditis toxoplasmal</w:t>
            </w:r>
          </w:p>
        </w:tc>
      </w:tr>
      <w:tr w:rsidR="004711C8" w14:paraId="2132DFAA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7AC13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12C45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carditis syphilitic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C24F7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rial enlargement</w:t>
            </w:r>
          </w:p>
        </w:tc>
      </w:tr>
      <w:tr w:rsidR="004711C8" w14:paraId="353433B4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B3E9F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E26A4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ral myocarditis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D22FE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rial rupture</w:t>
            </w:r>
          </w:p>
        </w:tc>
      </w:tr>
      <w:tr w:rsidR="004711C8" w14:paraId="35EF5791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05A88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DDA97" w14:textId="77777777" w:rsidR="004711C8" w:rsidRDefault="00000000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quired cardiac septal defect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79BC2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rial septal defect acquired</w:t>
            </w:r>
          </w:p>
        </w:tc>
      </w:tr>
      <w:tr w:rsidR="004711C8" w14:paraId="56FE7CF0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F1358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5DD41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rial hypertrophy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5C8A0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rioventricular septal defect</w:t>
            </w:r>
          </w:p>
        </w:tc>
      </w:tr>
      <w:tr w:rsidR="004711C8" w14:paraId="028893F8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BE2B8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59D62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rial septal defect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3B236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diac aneurysm</w:t>
            </w:r>
          </w:p>
        </w:tc>
      </w:tr>
      <w:tr w:rsidR="004711C8" w14:paraId="3625A39E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1361C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59FAC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rio-oesophageal fistula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B6F9C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diac pseudoaneurysm</w:t>
            </w:r>
          </w:p>
        </w:tc>
      </w:tr>
      <w:tr w:rsidR="004711C8" w14:paraId="54BD59E8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2A642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12537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diac amyloidosis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D96C2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diac septal defect</w:t>
            </w:r>
          </w:p>
        </w:tc>
      </w:tr>
      <w:tr w:rsidR="004711C8" w14:paraId="63CC33C2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EF36B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D3D6B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diac hypertrophy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9FAEE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diac septal hypertrophy</w:t>
            </w:r>
          </w:p>
        </w:tc>
      </w:tr>
      <w:tr w:rsidR="004711C8" w14:paraId="095BE975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A7544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178BC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diac sarcoidosis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1A5A1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diomegaly</w:t>
            </w:r>
          </w:p>
        </w:tc>
      </w:tr>
      <w:tr w:rsidR="004711C8" w14:paraId="0ED93221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7EA6C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8FE8F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diac septal defect residual shunt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A9F2B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astolic dysfunction</w:t>
            </w:r>
          </w:p>
        </w:tc>
      </w:tr>
      <w:tr w:rsidR="004711C8" w14:paraId="012B0AAE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4D8FB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4E97A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diac ventricular scarring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DD46C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latation ventricular</w:t>
            </w:r>
          </w:p>
        </w:tc>
      </w:tr>
      <w:tr w:rsidR="004711C8" w14:paraId="083F405C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567B6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89B4A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ordae tendinae rupture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A5A19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ventricular septum rupture</w:t>
            </w:r>
          </w:p>
        </w:tc>
      </w:tr>
      <w:tr w:rsidR="004711C8" w14:paraId="200ECE58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4C3A3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24996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latation atrial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DE59E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ft atrial dilatation</w:t>
            </w:r>
          </w:p>
        </w:tc>
      </w:tr>
      <w:tr w:rsidR="004711C8" w14:paraId="408FD180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EC7D4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50342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lt-Oram syndrome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ABC8A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ft atrial hypertrophy</w:t>
            </w:r>
          </w:p>
        </w:tc>
      </w:tr>
      <w:tr w:rsidR="004711C8" w14:paraId="2CEDC8CF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4ED65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429FD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schaemic contracture of the left ventricle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B90C5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ft ventricular dilatation</w:t>
            </w:r>
          </w:p>
        </w:tc>
      </w:tr>
      <w:tr w:rsidR="004711C8" w14:paraId="0FC10B26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D85B1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E9EA3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ft atrial enlargement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883B1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ft ventricular enlargement</w:t>
            </w:r>
          </w:p>
        </w:tc>
      </w:tr>
      <w:tr w:rsidR="004711C8" w14:paraId="608E2E9C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56F37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89CF2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ft ventricular diastolic collapse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9D571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ft ventricular hypertrophy</w:t>
            </w:r>
          </w:p>
        </w:tc>
      </w:tr>
      <w:tr w:rsidR="004711C8" w14:paraId="57543E29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EF95A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0D400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ft ventricular dysfunction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1E9D4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cardial calcification</w:t>
            </w:r>
          </w:p>
        </w:tc>
      </w:tr>
      <w:tr w:rsidR="004711C8" w14:paraId="4C8CE172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1840F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41322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ft ventricular false tendon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ED778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cardial fibrosis</w:t>
            </w:r>
          </w:p>
        </w:tc>
      </w:tr>
      <w:tr w:rsidR="004711C8" w14:paraId="53D90085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1BDDC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D8CE4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ft-to-right cardiac shunt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2FD37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cardial hypoxia</w:t>
            </w:r>
          </w:p>
        </w:tc>
      </w:tr>
      <w:tr w:rsidR="004711C8" w14:paraId="7C8F1AAA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5CA7A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59431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cardial depression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30EE3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cardial oedema</w:t>
            </w:r>
          </w:p>
        </w:tc>
      </w:tr>
      <w:tr w:rsidR="004711C8" w14:paraId="09569B66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EE3DF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89C16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cardial haemorrhage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8A2B3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globinaemia</w:t>
            </w:r>
          </w:p>
        </w:tc>
      </w:tr>
      <w:tr w:rsidR="004711C8" w14:paraId="466E8F3F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460F5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88D18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cardial necrosis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98F63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pillary muscle disorder</w:t>
            </w:r>
          </w:p>
        </w:tc>
      </w:tr>
      <w:tr w:rsidR="004711C8" w14:paraId="72EC8791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A4C44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C8127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cardial rupture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394B4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pillary muscle rupture</w:t>
            </w:r>
          </w:p>
        </w:tc>
      </w:tr>
      <w:tr w:rsidR="004711C8" w14:paraId="362DF882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9BF22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66620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globinuria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8AD52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habdomyoma</w:t>
            </w:r>
          </w:p>
        </w:tc>
      </w:tr>
      <w:tr w:rsidR="004711C8" w14:paraId="6C960FD8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36547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1044C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pillary muscle haemorrhage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EB797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ght atrial enlargement</w:t>
            </w:r>
          </w:p>
        </w:tc>
      </w:tr>
      <w:tr w:rsidR="004711C8" w14:paraId="536888D6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AB233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33B8C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t cardiac arrest syndrome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04EB6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ght ventricular diastolic collapse</w:t>
            </w:r>
          </w:p>
        </w:tc>
      </w:tr>
      <w:tr w:rsidR="004711C8" w14:paraId="7AD83FA5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66928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D278E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ght atrial dilatation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34E85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ght ventricular dysfunction</w:t>
            </w:r>
          </w:p>
        </w:tc>
      </w:tr>
      <w:tr w:rsidR="004711C8" w14:paraId="7F9E1D96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E9C8B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86739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ght atrial hypertrophy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CD0AB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ght ventricular false tendon</w:t>
            </w:r>
          </w:p>
        </w:tc>
      </w:tr>
      <w:tr w:rsidR="004711C8" w14:paraId="6A4E6F2C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2123A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23C52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ght ventricular dilatation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0FC5D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moid-shaped ventricular septum</w:t>
            </w:r>
          </w:p>
        </w:tc>
      </w:tr>
      <w:tr w:rsidR="004711C8" w14:paraId="46FA7726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BE0B2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7F438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ght ventricular enlargement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0BCDF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stemic right ventricle</w:t>
            </w:r>
          </w:p>
        </w:tc>
      </w:tr>
      <w:tr w:rsidR="004711C8" w14:paraId="79EBB71B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9D93B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F598B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ght ventricular hypertrophy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AEA50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ventricular heart</w:t>
            </w:r>
          </w:p>
        </w:tc>
      </w:tr>
      <w:tr w:rsidR="004711C8" w14:paraId="077052C4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C81EA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0D8A2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ngle atrium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38489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ntricular compliance decreased</w:t>
            </w:r>
          </w:p>
        </w:tc>
      </w:tr>
      <w:tr w:rsidR="004711C8" w14:paraId="0B1EDEE9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3D841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C3884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stolic dysfunction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0E005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ntricular dyskinesia</w:t>
            </w:r>
          </w:p>
        </w:tc>
      </w:tr>
      <w:tr w:rsidR="004711C8" w14:paraId="35C46220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A41E0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DEED0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ntricle rupture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F837E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ntricular enlargement</w:t>
            </w:r>
          </w:p>
        </w:tc>
      </w:tr>
      <w:tr w:rsidR="004711C8" w14:paraId="39071142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527F0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9F282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ntricular dysfunction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95AA3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ntricular hypertrophy</w:t>
            </w:r>
          </w:p>
        </w:tc>
      </w:tr>
      <w:tr w:rsidR="004711C8" w14:paraId="52EA0163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DD5FC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7098C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ntricular dyssynchrony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63A5D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ntricular remodelling</w:t>
            </w:r>
          </w:p>
        </w:tc>
      </w:tr>
      <w:tr w:rsidR="004711C8" w14:paraId="3C980E3E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419B0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A7644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ntricular hyperkinesia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7D5F6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ntricular septal defect acquired</w:t>
            </w:r>
          </w:p>
        </w:tc>
      </w:tr>
      <w:tr w:rsidR="004711C8" w14:paraId="71CD80E4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72C21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4AC08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ntricular hypokinesia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871AC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osinophilic myocarditis</w:t>
            </w:r>
          </w:p>
        </w:tc>
      </w:tr>
      <w:tr w:rsidR="004711C8" w14:paraId="6AF6E879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69303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2DD25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ntricular septal defect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A7C13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ersensitivity myocarditis</w:t>
            </w:r>
          </w:p>
        </w:tc>
      </w:tr>
      <w:tr w:rsidR="004711C8" w14:paraId="1B7F7C64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168AA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8FB3A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toimmune myocarditis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AC61F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upus myocarditis</w:t>
            </w:r>
          </w:p>
        </w:tc>
      </w:tr>
      <w:tr w:rsidR="004711C8" w14:paraId="43F9C667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3B5D0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2A9DB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ant cell myocarditis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B005D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carditis post infection</w:t>
            </w:r>
          </w:p>
        </w:tc>
      </w:tr>
      <w:tr w:rsidR="004711C8" w14:paraId="065D1D76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D365B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B3234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mune-mediated myocarditis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1B301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</w:tc>
      </w:tr>
      <w:tr w:rsidR="004711C8" w14:paraId="5146F8BE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FE127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D723A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carditis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40BD6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</w:tc>
      </w:tr>
      <w:tr w:rsidR="004711C8" w14:paraId="7D7AC614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16F5C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9EA32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diation myocarditis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A6ED6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</w:tc>
      </w:tr>
    </w:tbl>
    <w:p w14:paraId="6A0DF243" w14:textId="77777777" w:rsidR="004711C8" w:rsidRDefault="00000000">
      <w:pPr>
        <w:spacing w:line="480" w:lineRule="auto"/>
        <w:rPr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t xml:space="preserve"> </w:t>
      </w:r>
    </w:p>
    <w:p w14:paraId="3413DE11" w14:textId="77777777" w:rsidR="004711C8" w:rsidRDefault="00000000">
      <w:pPr>
        <w:spacing w:line="480" w:lineRule="auto"/>
        <w:rPr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24"/>
        </w:rPr>
        <w:t>Table S</w:t>
      </w:r>
      <w:r>
        <w:rPr>
          <w:rFonts w:hint="eastAsia"/>
          <w:b/>
          <w:bCs/>
          <w:color w:val="000000"/>
          <w:sz w:val="24"/>
        </w:rPr>
        <w:t>4</w:t>
      </w:r>
      <w:r>
        <w:rPr>
          <w:b/>
          <w:bCs/>
          <w:color w:val="000000"/>
          <w:sz w:val="24"/>
        </w:rPr>
        <w:t>. Table with SMQ “Pericardial disorders” and PTs used.</w:t>
      </w:r>
    </w:p>
    <w:tbl>
      <w:tblPr>
        <w:tblW w:w="0" w:type="auto"/>
        <w:tblInd w:w="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4"/>
        <w:gridCol w:w="3728"/>
        <w:gridCol w:w="3146"/>
      </w:tblGrid>
      <w:tr w:rsidR="004711C8" w14:paraId="653B15CF" w14:textId="77777777">
        <w:tc>
          <w:tcPr>
            <w:tcW w:w="81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AF0F6" w14:textId="77777777" w:rsidR="004711C8" w:rsidRDefault="00000000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MQ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: </w:t>
            </w:r>
            <w:r>
              <w:rPr>
                <w:color w:val="000000"/>
                <w:sz w:val="18"/>
                <w:szCs w:val="18"/>
              </w:rPr>
              <w:t>Pericardial disorders</w:t>
            </w:r>
          </w:p>
        </w:tc>
      </w:tr>
      <w:tr w:rsidR="004711C8" w14:paraId="71374A0D" w14:textId="77777777">
        <w:tc>
          <w:tcPr>
            <w:tcW w:w="12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09D90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  <w:p w14:paraId="46695E5A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  <w:p w14:paraId="53556FA5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  <w:p w14:paraId="0FA8FBB0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  <w:p w14:paraId="60CC543F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  <w:p w14:paraId="19C8CF67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  <w:p w14:paraId="47C96614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  <w:p w14:paraId="145DE7EF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  <w:p w14:paraId="7197670E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  <w:p w14:paraId="58597CDF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  <w:p w14:paraId="7C18495B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  <w:p w14:paraId="4AC319CD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  <w:p w14:paraId="39C19D1F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  <w:p w14:paraId="53B58B52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  <w:p w14:paraId="76AEB98E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24"/>
              </w:rPr>
              <w:t>PT</w:t>
            </w:r>
          </w:p>
          <w:p w14:paraId="28116497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CACD4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Atypical mycobacterium pericarditis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F0ECB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cterial pericarditis</w:t>
            </w:r>
          </w:p>
        </w:tc>
      </w:tr>
      <w:tr w:rsidR="004711C8" w14:paraId="131D71B0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0B96C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6693C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xsackie pericarditis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FE628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tomegalovirus pericarditis</w:t>
            </w:r>
          </w:p>
        </w:tc>
      </w:tr>
      <w:tr w:rsidR="004711C8" w14:paraId="5BC423F9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F28A7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785F4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fective pericardial effusion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AC212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icarditis amoebic</w:t>
            </w:r>
          </w:p>
        </w:tc>
      </w:tr>
      <w:tr w:rsidR="004711C8" w14:paraId="3F537A0C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4F5FB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D4E96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icarditis fungal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CB75F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icarditis gonococcal</w:t>
            </w:r>
          </w:p>
        </w:tc>
      </w:tr>
      <w:tr w:rsidR="004711C8" w14:paraId="2DE39708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E0397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C7A8A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icarditis helminthic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5F34C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icarditis histoplasma</w:t>
            </w:r>
          </w:p>
        </w:tc>
      </w:tr>
      <w:tr w:rsidR="004711C8" w14:paraId="1D0E5919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5E161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4070D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icarditis infective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F5C22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icarditis meningococcal</w:t>
            </w:r>
          </w:p>
        </w:tc>
      </w:tr>
      <w:tr w:rsidR="004711C8" w14:paraId="54DBB69C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CD844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18DC8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icarditis mycoplasmal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90CC5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icarditis rheumatic</w:t>
            </w:r>
          </w:p>
        </w:tc>
      </w:tr>
      <w:tr w:rsidR="004711C8" w14:paraId="08E94EFE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95EBC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40086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icarditis syphilitic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517A8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icarditis tuberculous</w:t>
            </w:r>
          </w:p>
        </w:tc>
      </w:tr>
      <w:tr w:rsidR="004711C8" w14:paraId="5A4CCDB7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81A45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4CB83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rulent pericarditis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069EF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ral pericarditis</w:t>
            </w:r>
          </w:p>
        </w:tc>
      </w:tr>
      <w:tr w:rsidR="004711C8" w14:paraId="4E815EE5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CC1CB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35A33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toimmune pericarditis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7F4A5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icarditis</w:t>
            </w:r>
          </w:p>
        </w:tc>
      </w:tr>
      <w:tr w:rsidR="004711C8" w14:paraId="4F779E86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25035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BD300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icarditis adhesive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A875C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icarditis constrictive</w:t>
            </w:r>
          </w:p>
        </w:tc>
      </w:tr>
      <w:tr w:rsidR="004711C8" w14:paraId="6A15DD0E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96D2C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DF970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icarditis lupus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73053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icarditis malignant</w:t>
            </w:r>
          </w:p>
        </w:tc>
      </w:tr>
      <w:tr w:rsidR="004711C8" w14:paraId="29FC6209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E5A7E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29000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icarditis uraemic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B565A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europericarditis</w:t>
            </w:r>
          </w:p>
        </w:tc>
      </w:tr>
      <w:tr w:rsidR="004711C8" w14:paraId="4175AAFE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9B49B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28721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tpericardiotomy syndrome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7019D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diac tamponade</w:t>
            </w:r>
          </w:p>
        </w:tc>
      </w:tr>
      <w:tr w:rsidR="004711C8" w14:paraId="16857197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DACA3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4C54E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nign pericardium neoplasm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1FDE0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rapericardial thrombosis</w:t>
            </w:r>
          </w:p>
        </w:tc>
      </w:tr>
      <w:tr w:rsidR="004711C8" w14:paraId="18B9F940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360F6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B6C33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ressler's syndrome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2A828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icardial calcification</w:t>
            </w:r>
          </w:p>
        </w:tc>
      </w:tr>
      <w:tr w:rsidR="004711C8" w14:paraId="589E53F7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BC353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10E09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ignant pericardial neoplasm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442AB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icardial effusion</w:t>
            </w:r>
          </w:p>
        </w:tc>
      </w:tr>
      <w:tr w:rsidR="004711C8" w14:paraId="35D1B9F9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80D43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197B5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icardial disease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5E8D2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icardial fibrosis</w:t>
            </w:r>
          </w:p>
        </w:tc>
      </w:tr>
      <w:tr w:rsidR="004711C8" w14:paraId="531BF676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85EB2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5B952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icardial effusion malignant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32C6C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icardial lipoma</w:t>
            </w:r>
          </w:p>
        </w:tc>
      </w:tr>
      <w:tr w:rsidR="004711C8" w14:paraId="27A0CB13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AF4CA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DE71C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icardial haemorrhage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81594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icardial neoplasm</w:t>
            </w:r>
          </w:p>
        </w:tc>
      </w:tr>
      <w:tr w:rsidR="004711C8" w14:paraId="70374FFA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B587D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EA348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icardial mass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ABBE6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neumopericardium</w:t>
            </w:r>
          </w:p>
        </w:tc>
      </w:tr>
      <w:tr w:rsidR="004711C8" w14:paraId="6EB454AF" w14:textId="77777777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41977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1B695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icardial rub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64F7E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</w:tc>
      </w:tr>
      <w:tr w:rsidR="004711C8" w14:paraId="7EE0B233" w14:textId="77777777">
        <w:trPr>
          <w:trHeight w:val="43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1BB75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130FA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diation pericarditis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0A683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</w:tc>
      </w:tr>
    </w:tbl>
    <w:p w14:paraId="0D213ABA" w14:textId="77777777" w:rsidR="004711C8" w:rsidRDefault="00000000">
      <w:pPr>
        <w:spacing w:line="480" w:lineRule="auto"/>
        <w:rPr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t xml:space="preserve"> </w:t>
      </w:r>
    </w:p>
    <w:p w14:paraId="4ED6B023" w14:textId="77777777" w:rsidR="004711C8" w:rsidRDefault="004711C8">
      <w:pPr>
        <w:spacing w:line="480" w:lineRule="auto"/>
        <w:rPr>
          <w:b/>
          <w:bCs/>
          <w:color w:val="000000"/>
          <w:sz w:val="24"/>
        </w:rPr>
      </w:pPr>
    </w:p>
    <w:p w14:paraId="1D2FFBE5" w14:textId="77777777" w:rsidR="004711C8" w:rsidRDefault="004711C8">
      <w:pPr>
        <w:spacing w:line="480" w:lineRule="auto"/>
        <w:rPr>
          <w:b/>
          <w:bCs/>
          <w:color w:val="000000"/>
          <w:sz w:val="24"/>
        </w:rPr>
      </w:pPr>
    </w:p>
    <w:p w14:paraId="54DF371D" w14:textId="77777777" w:rsidR="004711C8" w:rsidRDefault="004711C8">
      <w:pPr>
        <w:spacing w:line="480" w:lineRule="auto"/>
        <w:rPr>
          <w:b/>
          <w:bCs/>
          <w:color w:val="000000"/>
          <w:sz w:val="24"/>
        </w:rPr>
      </w:pPr>
    </w:p>
    <w:p w14:paraId="125232D9" w14:textId="77777777" w:rsidR="004711C8" w:rsidRDefault="004711C8">
      <w:pPr>
        <w:spacing w:line="480" w:lineRule="auto"/>
        <w:rPr>
          <w:b/>
          <w:bCs/>
          <w:color w:val="000000"/>
          <w:sz w:val="24"/>
        </w:rPr>
      </w:pPr>
    </w:p>
    <w:p w14:paraId="7675641A" w14:textId="77777777" w:rsidR="004711C8" w:rsidRDefault="004711C8">
      <w:pPr>
        <w:spacing w:line="480" w:lineRule="auto"/>
        <w:rPr>
          <w:b/>
          <w:bCs/>
          <w:color w:val="000000"/>
          <w:sz w:val="24"/>
        </w:rPr>
      </w:pPr>
    </w:p>
    <w:p w14:paraId="108E3F45" w14:textId="77777777" w:rsidR="004711C8" w:rsidRDefault="00000000">
      <w:pPr>
        <w:spacing w:line="480" w:lineRule="auto"/>
        <w:rPr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t>Table S</w:t>
      </w:r>
      <w:r>
        <w:rPr>
          <w:rFonts w:hint="eastAsia"/>
          <w:b/>
          <w:bCs/>
          <w:color w:val="000000"/>
          <w:sz w:val="24"/>
        </w:rPr>
        <w:t>5</w:t>
      </w:r>
      <w:r>
        <w:rPr>
          <w:b/>
          <w:bCs/>
          <w:color w:val="000000"/>
          <w:sz w:val="24"/>
        </w:rPr>
        <w:t>. Table with SMQ “Cardiac valve disorders” and PTs used.</w:t>
      </w:r>
    </w:p>
    <w:tbl>
      <w:tblPr>
        <w:tblpPr w:leftFromText="180" w:rightFromText="180" w:vertAnchor="text" w:horzAnchor="page" w:tblpX="1616" w:tblpY="602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9"/>
        <w:gridCol w:w="3751"/>
        <w:gridCol w:w="3249"/>
      </w:tblGrid>
      <w:tr w:rsidR="004711C8" w14:paraId="659023C0" w14:textId="77777777">
        <w:tc>
          <w:tcPr>
            <w:tcW w:w="80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DFD6D" w14:textId="77777777" w:rsidR="004711C8" w:rsidRDefault="00000000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SMQ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: </w:t>
            </w:r>
            <w:r>
              <w:rPr>
                <w:color w:val="000000"/>
                <w:sz w:val="18"/>
                <w:szCs w:val="18"/>
              </w:rPr>
              <w:t>Cardiac valve disorders</w:t>
            </w:r>
          </w:p>
        </w:tc>
      </w:tr>
      <w:tr w:rsidR="004711C8" w14:paraId="5B1E732D" w14:textId="77777777">
        <w:tc>
          <w:tcPr>
            <w:tcW w:w="10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85ED4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  <w:p w14:paraId="6D1AE24D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  <w:p w14:paraId="3B688468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  <w:p w14:paraId="33AC5AEE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  <w:p w14:paraId="76292B6F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  <w:p w14:paraId="24742C66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  <w:p w14:paraId="17D80E43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  <w:p w14:paraId="56A7E593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  <w:p w14:paraId="021F0BF4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  <w:p w14:paraId="7C1A310E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  <w:p w14:paraId="13D8E6BE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  <w:p w14:paraId="0318CCC9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  <w:p w14:paraId="6974F29D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  <w:p w14:paraId="468C68B3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  <w:p w14:paraId="13996895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  <w:p w14:paraId="7F4DCF87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  <w:p w14:paraId="671F5F1C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  <w:p w14:paraId="399092C2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  <w:p w14:paraId="7A5AF14B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  <w:p w14:paraId="0DE7BBC4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  <w:p w14:paraId="0E1B08E0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24"/>
              </w:rPr>
              <w:lastRenderedPageBreak/>
              <w:t>PT</w:t>
            </w:r>
          </w:p>
          <w:p w14:paraId="3E303578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009FE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Aortic annulus rupture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C4776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ortic valve atresia</w:t>
            </w:r>
          </w:p>
        </w:tc>
      </w:tr>
      <w:tr w:rsidR="004711C8" w14:paraId="64121FA5" w14:textId="77777777">
        <w:tc>
          <w:tcPr>
            <w:tcW w:w="10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5622F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480F0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ortic valve calcification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34531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ortic valve disease</w:t>
            </w:r>
          </w:p>
        </w:tc>
      </w:tr>
      <w:tr w:rsidR="004711C8" w14:paraId="1B23D145" w14:textId="77777777">
        <w:tc>
          <w:tcPr>
            <w:tcW w:w="10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4FBA6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6C8B4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ortic valve disease mixed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E5A1D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ortic valve incompetence</w:t>
            </w:r>
          </w:p>
        </w:tc>
      </w:tr>
      <w:tr w:rsidR="004711C8" w14:paraId="5B4DD9FA" w14:textId="77777777">
        <w:tc>
          <w:tcPr>
            <w:tcW w:w="10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00986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A4222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ortic valve prolapse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7CDC5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ortic valve sclerosis</w:t>
            </w:r>
          </w:p>
        </w:tc>
      </w:tr>
      <w:tr w:rsidR="004711C8" w14:paraId="09257E5B" w14:textId="77777777">
        <w:tc>
          <w:tcPr>
            <w:tcW w:w="10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03CBC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6EE3D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ortic valve stenosis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E49E3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ortic valve thickening</w:t>
            </w:r>
          </w:p>
        </w:tc>
      </w:tr>
      <w:tr w:rsidR="004711C8" w14:paraId="5C643753" w14:textId="77777777">
        <w:tc>
          <w:tcPr>
            <w:tcW w:w="10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D2A51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D6DA5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cuspid aortic valve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43578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genital aortic valve incompetence</w:t>
            </w:r>
          </w:p>
        </w:tc>
      </w:tr>
      <w:tr w:rsidR="004711C8" w14:paraId="1E429B4F" w14:textId="77777777">
        <w:tc>
          <w:tcPr>
            <w:tcW w:w="10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B593A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AB307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genital aortic valve stenosis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2ECC9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generative aortic valve disease</w:t>
            </w:r>
          </w:p>
        </w:tc>
      </w:tr>
      <w:tr w:rsidR="004711C8" w14:paraId="00CF997C" w14:textId="77777777">
        <w:tc>
          <w:tcPr>
            <w:tcW w:w="10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CF9B1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3ECE5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yde's syndrome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3CEC2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avalvular aortic regurgitation</w:t>
            </w:r>
          </w:p>
        </w:tc>
      </w:tr>
      <w:tr w:rsidR="004711C8" w14:paraId="510DD5F0" w14:textId="77777777">
        <w:tc>
          <w:tcPr>
            <w:tcW w:w="10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FD595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17D10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bvalvular aortic stenosis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79C24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pravalvular aortic stenosis</w:t>
            </w:r>
          </w:p>
        </w:tc>
      </w:tr>
      <w:tr w:rsidR="004711C8" w14:paraId="012A163D" w14:textId="77777777">
        <w:tc>
          <w:tcPr>
            <w:tcW w:w="10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52F42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2ACFF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cuspid aortic valve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3B16A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illiams syndrome</w:t>
            </w:r>
          </w:p>
        </w:tc>
      </w:tr>
      <w:tr w:rsidR="004711C8" w14:paraId="22D13F0A" w14:textId="77777777">
        <w:tc>
          <w:tcPr>
            <w:tcW w:w="10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3D6C2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2BDF3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cinoid heart disease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DE0AE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diac valve abscess</w:t>
            </w:r>
          </w:p>
        </w:tc>
      </w:tr>
      <w:tr w:rsidR="004711C8" w14:paraId="4BD71F4F" w14:textId="77777777">
        <w:tc>
          <w:tcPr>
            <w:tcW w:w="10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C3594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04B86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diac valve discolouration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E4EF0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diac valve disease</w:t>
            </w:r>
          </w:p>
        </w:tc>
      </w:tr>
      <w:tr w:rsidR="004711C8" w14:paraId="7D585567" w14:textId="77777777">
        <w:tc>
          <w:tcPr>
            <w:tcW w:w="10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8F68A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6C1A2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diac valve replacement complication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F31DB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diac valve rupture</w:t>
            </w:r>
          </w:p>
        </w:tc>
      </w:tr>
      <w:tr w:rsidR="004711C8" w14:paraId="349D2C8B" w14:textId="77777777">
        <w:tc>
          <w:tcPr>
            <w:tcW w:w="10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14F1F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53819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diac valve sclerosis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5D6C5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diac valve thickening</w:t>
            </w:r>
          </w:p>
        </w:tc>
      </w:tr>
      <w:tr w:rsidR="004711C8" w14:paraId="27581925" w14:textId="77777777">
        <w:tc>
          <w:tcPr>
            <w:tcW w:w="10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29655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DF972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diac valve vegetation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75797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genital heart valve disorder</w:t>
            </w:r>
          </w:p>
        </w:tc>
      </w:tr>
      <w:tr w:rsidR="004711C8" w14:paraId="202235DD" w14:textId="77777777">
        <w:tc>
          <w:tcPr>
            <w:tcW w:w="10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95962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7069A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genital heart valve incompetence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5217B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generative multivalvular disease</w:t>
            </w:r>
          </w:p>
        </w:tc>
      </w:tr>
      <w:tr w:rsidR="004711C8" w14:paraId="40B826FA" w14:textId="77777777">
        <w:tc>
          <w:tcPr>
            <w:tcW w:w="10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93261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E9DEF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art valve calcification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DCCD7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art valve incompetence</w:t>
            </w:r>
          </w:p>
        </w:tc>
      </w:tr>
      <w:tr w:rsidR="004711C8" w14:paraId="0FFFF1F4" w14:textId="77777777">
        <w:tc>
          <w:tcPr>
            <w:tcW w:w="10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C1A9C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5D20E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art valve stenosis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80E79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mbl's excrescences</w:t>
            </w:r>
          </w:p>
        </w:tc>
      </w:tr>
      <w:tr w:rsidR="004711C8" w14:paraId="153D6CB5" w14:textId="77777777">
        <w:tc>
          <w:tcPr>
            <w:tcW w:w="10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1E7BE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46204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sthetic cardiac valve thrombosis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10A84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one complex</w:t>
            </w:r>
          </w:p>
        </w:tc>
      </w:tr>
      <w:tr w:rsidR="004711C8" w14:paraId="2AD6FC2E" w14:textId="77777777">
        <w:tc>
          <w:tcPr>
            <w:tcW w:w="10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00DE1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15E6E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ructural valve deterioration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09F2A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genital mitral valve stenosis</w:t>
            </w:r>
          </w:p>
        </w:tc>
      </w:tr>
      <w:tr w:rsidR="004711C8" w14:paraId="6C77A133" w14:textId="77777777">
        <w:tc>
          <w:tcPr>
            <w:tcW w:w="10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5362C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BF812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genital mitral valve incompetence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8AC51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schaemic mitral regurgitation</w:t>
            </w:r>
          </w:p>
        </w:tc>
      </w:tr>
      <w:tr w:rsidR="004711C8" w14:paraId="254F7CC8" w14:textId="77777777">
        <w:tc>
          <w:tcPr>
            <w:tcW w:w="10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01272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06F11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generative mitral valve disease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195DF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tral perforation</w:t>
            </w:r>
          </w:p>
        </w:tc>
      </w:tr>
      <w:tr w:rsidR="004711C8" w14:paraId="0CA57A76" w14:textId="77777777">
        <w:tc>
          <w:tcPr>
            <w:tcW w:w="10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2C64A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E0995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tral face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266FB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tral valve calcification</w:t>
            </w:r>
          </w:p>
        </w:tc>
      </w:tr>
      <w:tr w:rsidR="004711C8" w14:paraId="1924B392" w14:textId="77777777">
        <w:tc>
          <w:tcPr>
            <w:tcW w:w="10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7BB16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11A01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tral valve atresia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F5822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tral valve disease mixed</w:t>
            </w:r>
          </w:p>
        </w:tc>
      </w:tr>
      <w:tr w:rsidR="004711C8" w14:paraId="318A7435" w14:textId="77777777">
        <w:tc>
          <w:tcPr>
            <w:tcW w:w="10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9A9C1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21E6B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tral valve disease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5E1F7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tral valve incompetence</w:t>
            </w:r>
          </w:p>
        </w:tc>
      </w:tr>
      <w:tr w:rsidR="004711C8" w14:paraId="603E80F7" w14:textId="77777777">
        <w:tc>
          <w:tcPr>
            <w:tcW w:w="10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8E6ED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FEB7D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tral valve hypoplasia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9E8A3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tral valve sclerosis</w:t>
            </w:r>
          </w:p>
        </w:tc>
      </w:tr>
      <w:tr w:rsidR="004711C8" w14:paraId="399791C2" w14:textId="77777777">
        <w:tc>
          <w:tcPr>
            <w:tcW w:w="10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67612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C716D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tral valve prolapse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810C1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tral valve thickening</w:t>
            </w:r>
          </w:p>
        </w:tc>
      </w:tr>
      <w:tr w:rsidR="004711C8" w14:paraId="47BBCA3D" w14:textId="77777777">
        <w:tc>
          <w:tcPr>
            <w:tcW w:w="10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F8A8F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34392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tral valve stenosis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43E03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achute mitral valve</w:t>
            </w:r>
          </w:p>
        </w:tc>
      </w:tr>
      <w:tr w:rsidR="004711C8" w14:paraId="6667AE32" w14:textId="77777777">
        <w:tc>
          <w:tcPr>
            <w:tcW w:w="10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A5523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0E46C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xomatous mitral valve degeneration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7F2B9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genital pulmonary valve atresia</w:t>
            </w:r>
          </w:p>
        </w:tc>
      </w:tr>
      <w:tr w:rsidR="004711C8" w14:paraId="25156BC3" w14:textId="77777777">
        <w:tc>
          <w:tcPr>
            <w:tcW w:w="10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2B245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DCF71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stolic anterior motion of mitral valve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BFBBE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valve calcification</w:t>
            </w:r>
          </w:p>
        </w:tc>
      </w:tr>
      <w:tr w:rsidR="004711C8" w14:paraId="4CEB1158" w14:textId="77777777">
        <w:tc>
          <w:tcPr>
            <w:tcW w:w="10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3D31C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6A6A5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cuspid pulmonary valve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40119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valve incompetence</w:t>
            </w:r>
          </w:p>
        </w:tc>
      </w:tr>
      <w:tr w:rsidR="004711C8" w14:paraId="45D941B3" w14:textId="77777777">
        <w:tc>
          <w:tcPr>
            <w:tcW w:w="10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54125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12305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genital pulmonary valve disorder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97D50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valve stenosis</w:t>
            </w:r>
          </w:p>
        </w:tc>
      </w:tr>
      <w:tr w:rsidR="004711C8" w14:paraId="46DB9C25" w14:textId="77777777">
        <w:tc>
          <w:tcPr>
            <w:tcW w:w="10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A4F7D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831A0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valve disease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477FB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valve thickening</w:t>
            </w:r>
          </w:p>
        </w:tc>
      </w:tr>
      <w:tr w:rsidR="004711C8" w14:paraId="229E47B9" w14:textId="77777777">
        <w:tc>
          <w:tcPr>
            <w:tcW w:w="10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2079D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AF983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valve sclerosis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2EA96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genital tricuspid valve incompetence</w:t>
            </w:r>
          </w:p>
        </w:tc>
      </w:tr>
      <w:tr w:rsidR="004711C8" w14:paraId="78F0F036" w14:textId="77777777">
        <w:tc>
          <w:tcPr>
            <w:tcW w:w="10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245C5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B6DEE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lmonary valve stenosis congenital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53BB8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generative tricuspid valve disease</w:t>
            </w:r>
          </w:p>
        </w:tc>
      </w:tr>
      <w:tr w:rsidR="004711C8" w14:paraId="12E194D4" w14:textId="77777777">
        <w:tc>
          <w:tcPr>
            <w:tcW w:w="10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C36CF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F9251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genital tricuspid valve atresia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D1594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icuspid valve calcification</w:t>
            </w:r>
          </w:p>
        </w:tc>
      </w:tr>
      <w:tr w:rsidR="004711C8" w14:paraId="686A18B2" w14:textId="77777777">
        <w:tc>
          <w:tcPr>
            <w:tcW w:w="10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7361F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42A70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genital tricuspid valve stenosis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CE92C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icuspid valve incompetence</w:t>
            </w:r>
          </w:p>
        </w:tc>
      </w:tr>
      <w:tr w:rsidR="004711C8" w14:paraId="3FB4DE2F" w14:textId="77777777">
        <w:tc>
          <w:tcPr>
            <w:tcW w:w="10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24B17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796D0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raddling tricuspid valve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15ACA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icuspid valve sclerosis</w:t>
            </w:r>
          </w:p>
        </w:tc>
      </w:tr>
      <w:tr w:rsidR="004711C8" w14:paraId="79729811" w14:textId="77777777">
        <w:tc>
          <w:tcPr>
            <w:tcW w:w="10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C9302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076B7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icuspid valve disease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70CCB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icuspid valve thickening</w:t>
            </w:r>
          </w:p>
        </w:tc>
      </w:tr>
      <w:tr w:rsidR="004711C8" w14:paraId="18292631" w14:textId="77777777">
        <w:tc>
          <w:tcPr>
            <w:tcW w:w="10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0B997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CA19C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icuspid valve prolapse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0A9A6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</w:tc>
      </w:tr>
      <w:tr w:rsidR="004711C8" w14:paraId="43A09376" w14:textId="77777777">
        <w:tc>
          <w:tcPr>
            <w:tcW w:w="10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AD3F4" w14:textId="77777777" w:rsidR="004711C8" w:rsidRDefault="004711C8">
            <w:pPr>
              <w:spacing w:line="48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233A6" w14:textId="77777777" w:rsidR="004711C8" w:rsidRDefault="00000000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icuspid valve stenosis</w:t>
            </w:r>
          </w:p>
        </w:tc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43276" w14:textId="77777777" w:rsidR="004711C8" w:rsidRDefault="004711C8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</w:tc>
      </w:tr>
    </w:tbl>
    <w:p w14:paraId="0245F15C" w14:textId="77777777" w:rsidR="004711C8" w:rsidRDefault="00000000">
      <w:pPr>
        <w:spacing w:line="480" w:lineRule="auto"/>
        <w:rPr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t xml:space="preserve"> </w:t>
      </w:r>
    </w:p>
    <w:p w14:paraId="50490194" w14:textId="77777777" w:rsidR="004711C8" w:rsidRDefault="004711C8">
      <w:pPr>
        <w:spacing w:line="480" w:lineRule="auto"/>
        <w:rPr>
          <w:b/>
          <w:bCs/>
          <w:color w:val="000000"/>
          <w:sz w:val="24"/>
        </w:rPr>
      </w:pPr>
    </w:p>
    <w:p w14:paraId="1BCE7C96" w14:textId="77777777" w:rsidR="004711C8" w:rsidRDefault="00000000">
      <w:pPr>
        <w:spacing w:line="480" w:lineRule="auto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 </w:t>
      </w:r>
    </w:p>
    <w:p w14:paraId="5B8E4D99" w14:textId="77777777" w:rsidR="004711C8" w:rsidRDefault="00000000">
      <w:pPr>
        <w:spacing w:line="480" w:lineRule="auto"/>
        <w:rPr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t xml:space="preserve"> </w:t>
      </w:r>
    </w:p>
    <w:p w14:paraId="7D43CEE1" w14:textId="77777777" w:rsidR="004711C8" w:rsidRDefault="00000000">
      <w:pPr>
        <w:spacing w:line="480" w:lineRule="auto"/>
        <w:rPr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t xml:space="preserve"> </w:t>
      </w:r>
    </w:p>
    <w:p w14:paraId="2D6487F3" w14:textId="77777777" w:rsidR="004711C8" w:rsidRDefault="00000000">
      <w:pPr>
        <w:spacing w:line="480" w:lineRule="auto"/>
        <w:rPr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t xml:space="preserve"> </w:t>
      </w:r>
    </w:p>
    <w:p w14:paraId="04C032A6" w14:textId="77777777" w:rsidR="004711C8" w:rsidRDefault="004711C8">
      <w:pPr>
        <w:spacing w:line="360" w:lineRule="auto"/>
        <w:rPr>
          <w:sz w:val="24"/>
          <w:szCs w:val="24"/>
          <w:vertAlign w:val="subscript"/>
        </w:rPr>
      </w:pPr>
    </w:p>
    <w:sectPr w:rsidR="004711C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cwMTNhMDViOWZlMmNjMTQ1YmUzYzRkZmFjNmY3ZDkifQ=="/>
  </w:docVars>
  <w:rsids>
    <w:rsidRoot w:val="00172A27"/>
    <w:rsid w:val="00083234"/>
    <w:rsid w:val="000B71EA"/>
    <w:rsid w:val="00172A27"/>
    <w:rsid w:val="0018114B"/>
    <w:rsid w:val="00233FB8"/>
    <w:rsid w:val="003B6CA8"/>
    <w:rsid w:val="004711C8"/>
    <w:rsid w:val="0062525A"/>
    <w:rsid w:val="006B5679"/>
    <w:rsid w:val="0088342E"/>
    <w:rsid w:val="00BD5534"/>
    <w:rsid w:val="00C3123B"/>
    <w:rsid w:val="00D407CF"/>
    <w:rsid w:val="00E84D33"/>
    <w:rsid w:val="00EC6822"/>
    <w:rsid w:val="00FB2FDB"/>
    <w:rsid w:val="0257753D"/>
    <w:rsid w:val="07BD454F"/>
    <w:rsid w:val="091740FD"/>
    <w:rsid w:val="0F7D36F7"/>
    <w:rsid w:val="173E0419"/>
    <w:rsid w:val="1C561EDC"/>
    <w:rsid w:val="204D0B82"/>
    <w:rsid w:val="206A71CC"/>
    <w:rsid w:val="214259D6"/>
    <w:rsid w:val="22344368"/>
    <w:rsid w:val="276434AD"/>
    <w:rsid w:val="286133E5"/>
    <w:rsid w:val="291153A4"/>
    <w:rsid w:val="29353D69"/>
    <w:rsid w:val="2C6907AE"/>
    <w:rsid w:val="2F6446E6"/>
    <w:rsid w:val="312F4C86"/>
    <w:rsid w:val="3BB8786C"/>
    <w:rsid w:val="3D3A5B2F"/>
    <w:rsid w:val="464E7F99"/>
    <w:rsid w:val="4A5C0E49"/>
    <w:rsid w:val="4A770517"/>
    <w:rsid w:val="4E3534DB"/>
    <w:rsid w:val="53200531"/>
    <w:rsid w:val="56FF7082"/>
    <w:rsid w:val="576F6064"/>
    <w:rsid w:val="583C0862"/>
    <w:rsid w:val="58666CA6"/>
    <w:rsid w:val="5A146524"/>
    <w:rsid w:val="5A90008C"/>
    <w:rsid w:val="5B635B4E"/>
    <w:rsid w:val="5C3A043F"/>
    <w:rsid w:val="5D1F6F35"/>
    <w:rsid w:val="5E245786"/>
    <w:rsid w:val="64090F30"/>
    <w:rsid w:val="6562629B"/>
    <w:rsid w:val="668F5AC9"/>
    <w:rsid w:val="6A551F16"/>
    <w:rsid w:val="6F262AE0"/>
    <w:rsid w:val="70724216"/>
    <w:rsid w:val="71B0555E"/>
    <w:rsid w:val="746855E2"/>
    <w:rsid w:val="74E9024B"/>
    <w:rsid w:val="77543163"/>
    <w:rsid w:val="77E41BD0"/>
    <w:rsid w:val="77F73293"/>
    <w:rsid w:val="78D8593D"/>
    <w:rsid w:val="7A616F97"/>
    <w:rsid w:val="7D935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6BBF58E4"/>
  <w15:docId w15:val="{0DD7144B-6967-48A7-A4B8-94890CBF5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jc w:val="both"/>
    </w:pPr>
    <w:rPr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customStyle="1" w:styleId="EndNoteBibliography">
    <w:name w:val="EndNote Bibliography"/>
    <w:basedOn w:val="Normal"/>
    <w:link w:val="EndNoteBibliography0"/>
    <w:pPr>
      <w:widowControl w:val="0"/>
    </w:pPr>
    <w:rPr>
      <w:rFonts w:ascii="Calibri" w:hAnsi="Calibri"/>
      <w:sz w:val="20"/>
      <w:szCs w:val="24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Calibri" w:hAnsi="Calibri" w:cs="Calibri" w:hint="default"/>
      <w:kern w:val="2"/>
      <w:szCs w:val="24"/>
    </w:rPr>
  </w:style>
  <w:style w:type="paragraph" w:styleId="Revision">
    <w:name w:val="Revision"/>
    <w:hidden/>
    <w:uiPriority w:val="99"/>
    <w:semiHidden/>
    <w:rsid w:val="00BD5534"/>
    <w:rPr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1690</Words>
  <Characters>9634</Characters>
  <Application>Microsoft Office Word</Application>
  <DocSecurity>0</DocSecurity>
  <Lines>80</Lines>
  <Paragraphs>22</Paragraphs>
  <ScaleCrop>false</ScaleCrop>
  <Company/>
  <LinksUpToDate>false</LinksUpToDate>
  <CharactersWithSpaces>1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4493</dc:creator>
  <cp:lastModifiedBy>Samson Oyebanjo</cp:lastModifiedBy>
  <cp:revision>2</cp:revision>
  <dcterms:created xsi:type="dcterms:W3CDTF">2022-03-26T07:29:00Z</dcterms:created>
  <dcterms:modified xsi:type="dcterms:W3CDTF">2022-10-25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E5DB7549831542878F3AD4275B73D18F</vt:lpwstr>
  </property>
</Properties>
</file>